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D69C" w14:textId="55B6A007" w:rsidR="0091591D" w:rsidRPr="000915BC" w:rsidRDefault="00DB69AF" w:rsidP="0091591D">
      <w:pPr>
        <w:rPr>
          <w:rFonts w:ascii="Arial" w:hAnsi="Arial" w:cs="Arial"/>
          <w:sz w:val="24"/>
          <w:szCs w:val="24"/>
        </w:rPr>
      </w:pPr>
      <w:bookmarkStart w:id="0" w:name="_Hlk136880109"/>
      <w:r>
        <w:rPr>
          <w:rFonts w:ascii="Arial" w:hAnsi="Arial" w:cs="Arial"/>
          <w:sz w:val="24"/>
          <w:szCs w:val="24"/>
        </w:rPr>
        <w:t>Supplementary table 1</w:t>
      </w:r>
      <w:r w:rsidR="0091591D" w:rsidRPr="000915BC">
        <w:rPr>
          <w:rFonts w:ascii="Arial" w:hAnsi="Arial" w:cs="Arial"/>
          <w:sz w:val="24"/>
          <w:szCs w:val="24"/>
        </w:rPr>
        <w:t>: Detailed characteristics of the included studies</w:t>
      </w:r>
    </w:p>
    <w:p w14:paraId="48DC1A14" w14:textId="77777777" w:rsidR="0091591D" w:rsidRPr="000915BC" w:rsidRDefault="0091591D" w:rsidP="0091591D">
      <w:pPr>
        <w:rPr>
          <w:rFonts w:ascii="Arial" w:hAnsi="Arial" w:cs="Arial"/>
          <w:sz w:val="24"/>
          <w:szCs w:val="24"/>
        </w:rPr>
        <w:sectPr w:rsidR="0091591D" w:rsidRPr="000915B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page" w:tblpX="1257" w:tblpY="-13807"/>
        <w:tblW w:w="23395" w:type="dxa"/>
        <w:tblLayout w:type="fixed"/>
        <w:tblLook w:val="04A0" w:firstRow="1" w:lastRow="0" w:firstColumn="1" w:lastColumn="0" w:noHBand="0" w:noVBand="1"/>
      </w:tblPr>
      <w:tblGrid>
        <w:gridCol w:w="704"/>
        <w:gridCol w:w="653"/>
        <w:gridCol w:w="1332"/>
        <w:gridCol w:w="81"/>
        <w:gridCol w:w="1602"/>
        <w:gridCol w:w="18"/>
        <w:gridCol w:w="1134"/>
        <w:gridCol w:w="47"/>
        <w:gridCol w:w="945"/>
        <w:gridCol w:w="31"/>
        <w:gridCol w:w="1103"/>
        <w:gridCol w:w="10"/>
        <w:gridCol w:w="836"/>
        <w:gridCol w:w="837"/>
        <w:gridCol w:w="18"/>
        <w:gridCol w:w="1233"/>
        <w:gridCol w:w="43"/>
        <w:gridCol w:w="1070"/>
        <w:gridCol w:w="64"/>
        <w:gridCol w:w="1275"/>
        <w:gridCol w:w="52"/>
        <w:gridCol w:w="1082"/>
        <w:gridCol w:w="31"/>
        <w:gridCol w:w="1245"/>
        <w:gridCol w:w="7"/>
        <w:gridCol w:w="1390"/>
        <w:gridCol w:w="21"/>
        <w:gridCol w:w="1507"/>
        <w:gridCol w:w="52"/>
        <w:gridCol w:w="1200"/>
        <w:gridCol w:w="76"/>
        <w:gridCol w:w="906"/>
        <w:gridCol w:w="1080"/>
        <w:gridCol w:w="1710"/>
      </w:tblGrid>
      <w:tr w:rsidR="00C368B5" w:rsidRPr="000915BC" w14:paraId="2096784D" w14:textId="77777777" w:rsidTr="005A3210">
        <w:trPr>
          <w:trHeight w:val="288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E15153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lastRenderedPageBreak/>
              <w:t>Author, Year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B1BF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shaq</w:t>
            </w:r>
            <w:proofErr w:type="spellEnd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et al., 2017 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Ishaq&lt;/Author&gt;&lt;Year&gt;2017&lt;/Year&gt;&lt;RecNum&gt;133&lt;/RecNum&gt;&lt;DisplayText&gt;(31)&lt;/DisplayText&gt;&lt;record&gt;&lt;rec-number&gt;133&lt;/rec-number&gt;&lt;foreign-keys&gt;&lt;key app="EN" db-id="pvpzw5svdterwoe9xsppxxeofw5x92tetaf9" timestamp="1684772760"&gt;133&lt;/key&gt;&lt;/foreign-keys&gt;&lt;ref-type name="Journal Article"&gt;17&lt;/ref-type&gt;&lt;contributors&gt;&lt;authors&gt;&lt;author&gt;Ishaq, Hafiz Muhammad&lt;/author&gt;&lt;author&gt;Mohammad, Imran Shair&lt;/author&gt;&lt;author&gt;Guo, Hui&lt;/author&gt;&lt;author&gt;Shahzad, Muhammad&lt;/author&gt;&lt;author&gt;Hou, Yin Jian&lt;/author&gt;&lt;author&gt;Ma, Chaofeng&lt;/author&gt;&lt;author&gt;Naseem, Zahid&lt;/author&gt;&lt;author&gt;Wu, Xiaokang&lt;/author&gt;&lt;author&gt;Shi, Peijie&lt;/author&gt;&lt;author&gt;Xu, Jiru&lt;/author&gt;&lt;/authors&gt;&lt;/contributors&gt;&lt;titles&gt;&lt;title&gt;Molecular estimation of alteration in intestinal microbial composition in Hashimoto’s thyroiditis patients&lt;/title&gt;&lt;secondary-title&gt;Biomedicine &amp;amp; Pharmacotherapy&lt;/secondary-title&gt;&lt;/titles&gt;&lt;periodical&gt;&lt;full-title&gt;Biomedicine &amp;amp; Pharmacotherapy&lt;/full-title&gt;&lt;/periodical&gt;&lt;pages&gt;865-874&lt;/pages&gt;&lt;volume&gt;95&lt;/volume&gt;&lt;dates&gt;&lt;year&gt;2017&lt;/year&gt;&lt;/dates&gt;&lt;isbn&gt;0753-3322&lt;/isbn&gt;&lt;urls&gt;&lt;/urls&gt;&lt;/record&gt;&lt;/Cite&gt;&lt;/EndNote&gt;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1)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C8FF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Ishaq</w:t>
            </w:r>
            <w:proofErr w:type="spellEnd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et al., 2018 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Ishaq&lt;/Author&gt;&lt;Year&gt;2018&lt;/Year&gt;&lt;RecNum&gt;122&lt;/RecNum&gt;&lt;DisplayText&gt;(32)&lt;/DisplayText&gt;&lt;record&gt;&lt;rec-number&gt;122&lt;/rec-number&gt;&lt;foreign-keys&gt;&lt;key app="EN" db-id="pvpzw5svdterwoe9xsppxxeofw5x92tetaf9" timestamp="1684755961"&gt;122&lt;/key&gt;&lt;/foreign-keys&gt;&lt;ref-type name="Journal Article"&gt;17&lt;/ref-type&gt;&lt;contributors&gt;&lt;authors&gt;&lt;author&gt;Ishaq, Hafiz Muhammad&lt;/author&gt;&lt;author&gt;Mohammad, Imran Shair&lt;/author&gt;&lt;author&gt;Shahzad, Muhammad&lt;/author&gt;&lt;author&gt;Ma, Chaofeng&lt;/author&gt;&lt;author&gt;Raza, Muhammad Asif&lt;/author&gt;&lt;author&gt;Wu, Xiaokang&lt;/author&gt;&lt;author&gt;Guo, Hui&lt;/author&gt;&lt;author&gt;Shi, Peijie&lt;/author&gt;&lt;author&gt;Xu, Jiru&lt;/author&gt;&lt;/authors&gt;&lt;/contributors&gt;&lt;titles&gt;&lt;title&gt;Molecular alteration analysis of human gut microbial composition in Graves&amp;apos; disease patients&lt;/title&gt;&lt;secondary-title&gt;International journal of biological sciences&lt;/secondary-title&gt;&lt;/titles&gt;&lt;periodical&gt;&lt;full-title&gt;International journal of biological sciences&lt;/full-title&gt;&lt;/periodical&gt;&lt;pages&gt;1558&lt;/pages&gt;&lt;volume&gt;14&lt;/volume&gt;&lt;number&gt;11&lt;/number&gt;&lt;dates&gt;&lt;year&gt;2018&lt;/year&gt;&lt;/dates&gt;&lt;urls&gt;&lt;/urls&gt;&lt;/record&gt;&lt;/Cite&gt;&lt;/EndNote&gt;</w:instrTex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2)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CBF5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Zhao et al., 2018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0505E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hi et al., 2019 </w:t>
            </w:r>
            <w:r w:rsidR="0017532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Shi&lt;/Author&gt;&lt;Year&gt;2019&lt;/Year&gt;&lt;RecNum&gt;124&lt;/RecNum&gt;&lt;DisplayText&gt;(33)&lt;/DisplayText&gt;&lt;record&gt;&lt;rec-number&gt;124&lt;/rec-number&gt;&lt;foreign-keys&gt;&lt;key app="EN" db-id="pvpzw5svdterwoe9xsppxxeofw5x92tetaf9" timestamp="1684756322"&gt;124&lt;/key&gt;&lt;/foreign-keys&gt;&lt;ref-type name="Journal Article"&gt;17&lt;/ref-type&gt;&lt;contributors&gt;&lt;authors&gt;&lt;author&gt;Shi, T-T&lt;/author&gt;&lt;author&gt;Xin, Z&lt;/author&gt;&lt;author&gt;Hua, L&lt;/author&gt;&lt;author&gt;Zhao, R-X&lt;/author&gt;&lt;author&gt;Yang, Y-L&lt;/author&gt;&lt;author&gt;Wang, H&lt;/author&gt;&lt;author&gt;Zhang, S&lt;/author&gt;&lt;author&gt;Liu, W&lt;/author&gt;&lt;author&gt;Xie, R-R&lt;/author&gt;&lt;/authors&gt;&lt;/contributors&gt;&lt;titles&gt;&lt;title&gt;Alterations in the intestinal microbiota of patients with severe and active Graves’ orbitopathy: a cross-sectional study&lt;/title&gt;&lt;secondary-title&gt;Journal of Endocrinological Investigation&lt;/secondary-title&gt;&lt;/titles&gt;&lt;periodical&gt;&lt;full-title&gt;Journal of Endocrinological Investigation&lt;/full-title&gt;&lt;/periodical&gt;&lt;pages&gt;967-978&lt;/pages&gt;&lt;volume&gt;42&lt;/volume&gt;&lt;dates&gt;&lt;year&gt;2019&lt;/year&gt;&lt;/dates&gt;&lt;urls&gt;&lt;/urls&gt;&lt;/record&gt;&lt;/Cite&gt;&lt;/EndNote&gt;</w:instrText>
            </w:r>
            <w:r w:rsidR="0017532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3)</w:t>
            </w:r>
            <w:r w:rsidR="0017532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023C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Yang et al., 2019 </w:t>
            </w:r>
            <w:r w:rsidR="00294FE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Yang&lt;/Author&gt;&lt;Year&gt;2019&lt;/Year&gt;&lt;RecNum&gt;129&lt;/RecNum&gt;&lt;DisplayText&gt;(34)&lt;/DisplayText&gt;&lt;record&gt;&lt;rec-number&gt;129&lt;/rec-number&gt;&lt;foreign-keys&gt;&lt;key app="EN" db-id="pvpzw5svdterwoe9xsppxxeofw5x92tetaf9" timestamp="1684757657"&gt;129&lt;/key&gt;&lt;/foreign-keys&gt;&lt;ref-type name="Journal Article"&gt;17&lt;/ref-type&gt;&lt;contributors&gt;&lt;authors&gt;&lt;author&gt;Yang, Mengxue&lt;/author&gt;&lt;author&gt;Sun, Bowen&lt;/author&gt;&lt;author&gt;Li, Jianhui&lt;/author&gt;&lt;author&gt;Yang, Bo&lt;/author&gt;&lt;author&gt;Xu, Jie&lt;/author&gt;&lt;author&gt;Zhou, Xue&lt;/author&gt;&lt;author&gt;Yu, Jie&lt;/author&gt;&lt;author&gt;Zhang, Xuan&lt;/author&gt;&lt;author&gt;Zhang, Qun&lt;/author&gt;&lt;author&gt;Zhou, Shan&lt;/author&gt;&lt;/authors&gt;&lt;/contributors&gt;&lt;titles&gt;&lt;title&gt;Alteration of the intestinal flora may participate in the development of Graves’ disease: a study conducted among the Han population in southwest China&lt;/title&gt;&lt;secondary-title&gt;Endocrine connections&lt;/secondary-title&gt;&lt;/titles&gt;&lt;periodical&gt;&lt;full-title&gt;Endocrine connections&lt;/full-title&gt;&lt;/periodical&gt;&lt;pages&gt;822&lt;/pages&gt;&lt;volume&gt;8&lt;/volume&gt;&lt;number&gt;7&lt;/number&gt;&lt;dates&gt;&lt;year&gt;2019&lt;/year&gt;&lt;/dates&gt;&lt;urls&gt;&lt;/urls&gt;&lt;/record&gt;&lt;/Cite&gt;&lt;/EndNote&gt;</w:instrText>
            </w:r>
            <w:r w:rsidR="00294FE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4)</w:t>
            </w:r>
            <w:r w:rsidR="00294FE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A9AB4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ornejo-Pareja et al., 2020 </w: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Cornejo-Pareja&lt;/Author&gt;&lt;Year&gt;2020&lt;/Year&gt;&lt;RecNum&gt;130&lt;/RecNum&gt;&lt;DisplayText&gt;(35)&lt;/DisplayText&gt;&lt;record&gt;&lt;rec-number&gt;130&lt;/rec-number&gt;&lt;foreign-keys&gt;&lt;key app="EN" db-id="pvpzw5svdterwoe9xsppxxeofw5x92tetaf9" timestamp="1684758560"&gt;130&lt;/key&gt;&lt;/foreign-keys&gt;&lt;ref-type name="Journal Article"&gt;17&lt;/ref-type&gt;&lt;contributors&gt;&lt;authors&gt;&lt;author&gt;Cornejo-Pareja, Isabel&lt;/author&gt;&lt;author&gt;Ruiz-Limón, Patricia&lt;/author&gt;&lt;author&gt;Gómez-Pérez, Ana M&lt;/author&gt;&lt;author&gt;Molina-Vega, María&lt;/author&gt;&lt;author&gt;Moreno-Indias, Isabel&lt;/author&gt;&lt;author&gt;Tinahones, Francisco J&lt;/author&gt;&lt;/authors&gt;&lt;/contributors&gt;&lt;titles&gt;&lt;title&gt;Differential microbial pattern description in subjects with autoimmune-based thyroid diseases: a pilot study&lt;/title&gt;&lt;secondary-title&gt;Journal of personalized medicine&lt;/secondary-title&gt;&lt;/titles&gt;&lt;periodical&gt;&lt;full-title&gt;Journal of personalized medicine&lt;/full-title&gt;&lt;/periodical&gt;&lt;pages&gt;192&lt;/pages&gt;&lt;volume&gt;10&lt;/volume&gt;&lt;number&gt;4&lt;/number&gt;&lt;dates&gt;&lt;year&gt;2020&lt;/year&gt;&lt;/dates&gt;&lt;isbn&gt;2075-4426&lt;/isbn&gt;&lt;urls&gt;&lt;/urls&gt;&lt;/record&gt;&lt;/Cite&gt;&lt;/EndNote&gt;</w:instrTex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5)</w: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BC3D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Liu et al., 2020 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Liu&lt;/Author&gt;&lt;Year&gt;2020&lt;/Year&gt;&lt;RecNum&gt;134&lt;/RecNum&gt;&lt;DisplayText&gt;(36)&lt;/DisplayText&gt;&lt;record&gt;&lt;rec-number&gt;134&lt;/rec-number&gt;&lt;foreign-keys&gt;&lt;key app="EN" db-id="pvpzw5svdterwoe9xsppxxeofw5x92tetaf9" timestamp="1684772905"&gt;134&lt;/key&gt;&lt;/foreign-keys&gt;&lt;ref-type name="Journal Article"&gt;17&lt;/ref-type&gt;&lt;contributors&gt;&lt;authors&gt;&lt;author&gt;Liu, Simo&lt;/author&gt;&lt;author&gt;An, Yaxin&lt;/author&gt;&lt;author&gt;Cao, Bin&lt;/author&gt;&lt;author&gt;Sun, Rongxin&lt;/author&gt;&lt;author&gt;Ke, Jing&lt;/author&gt;&lt;author&gt;Zhao, Dong&lt;/author&gt;&lt;/authors&gt;&lt;/contributors&gt;&lt;titles&gt;&lt;title&gt;The composition of gut microbiota in patients bearing Hashimoto’s thyroiditis with euthyroidism and hypothyroidism&lt;/title&gt;&lt;secondary-title&gt;International Journal of Endocrinology&lt;/secondary-title&gt;&lt;/titles&gt;&lt;periodical&gt;&lt;full-title&gt;International Journal of Endocrinology&lt;/full-title&gt;&lt;/periodical&gt;&lt;volume&gt;2020&lt;/volume&gt;&lt;dates&gt;&lt;year&gt;2020&lt;/year&gt;&lt;/dates&gt;&lt;isbn&gt;1687-8337&lt;/isbn&gt;&lt;urls&gt;&lt;/urls&gt;&lt;/record&gt;&lt;/Cite&gt;&lt;/EndNote&gt;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6)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B49A0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u</w:t>
            </w:r>
            <w:proofErr w:type="spellEnd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et al., 2020 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Su&lt;/Author&gt;&lt;Year&gt;2020&lt;/Year&gt;&lt;RecNum&gt;126&lt;/RecNum&gt;&lt;DisplayText&gt;(37)&lt;/DisplayText&gt;&lt;record&gt;&lt;rec-number&gt;126&lt;/rec-number&gt;&lt;foreign-keys&gt;&lt;key app="EN" db-id="pvpzw5svdterwoe9xsppxxeofw5x92tetaf9" timestamp="1684756723"&gt;126&lt;/key&gt;&lt;/foreign-keys&gt;&lt;ref-type name="Journal Article"&gt;17&lt;/ref-type&gt;&lt;contributors&gt;&lt;authors&gt;&lt;author&gt;Su, Xinhuan&lt;/author&gt;&lt;author&gt;Yin, Xianlun&lt;/author&gt;&lt;author&gt;Liu, Yue&lt;/author&gt;&lt;author&gt;Yan, Xuefang&lt;/author&gt;&lt;author&gt;Zhang, Shucui&lt;/author&gt;&lt;author&gt;Wang, Xiaowei&lt;/author&gt;&lt;author&gt;Lin, Zongwei&lt;/author&gt;&lt;author&gt;Zhou, Xiaoming&lt;/author&gt;&lt;author&gt;Gao, Jing&lt;/author&gt;&lt;author&gt;Wang, Zhe&lt;/author&gt;&lt;/authors&gt;&lt;/contributors&gt;&lt;titles&gt;&lt;title&gt;Gut dysbiosis contributes to the imbalance of Treg and Th17 cells in Graves’ disease patients by propionic acid&lt;/title&gt;&lt;secondary-title&gt;The Journal of Clinical Endocrinology &amp;amp; Metabolism&lt;/secondary-title&gt;&lt;/titles&gt;&lt;periodical&gt;&lt;full-title&gt;The Journal of Clinical Endocrinology &amp;amp; Metabolism&lt;/full-title&gt;&lt;/periodical&gt;&lt;pages&gt;3526-3547&lt;/pages&gt;&lt;volume&gt;105&lt;/volume&gt;&lt;number&gt;11&lt;/number&gt;&lt;dates&gt;&lt;year&gt;2020&lt;/year&gt;&lt;/dates&gt;&lt;isbn&gt;0021-972X&lt;/isbn&gt;&lt;urls&gt;&lt;/urls&gt;&lt;/record&gt;&lt;/Cite&gt;&lt;/EndNote&gt;</w:instrTex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7)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45451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Yan et al., 2020 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Yan&lt;/Author&gt;&lt;Year&gt;2020&lt;/Year&gt;&lt;RecNum&gt;127&lt;/RecNum&gt;&lt;DisplayText&gt;(38)&lt;/DisplayText&gt;&lt;record&gt;&lt;rec-number&gt;127&lt;/rec-number&gt;&lt;foreign-keys&gt;&lt;key app="EN" db-id="pvpzw5svdterwoe9xsppxxeofw5x92tetaf9" timestamp="1684757059"&gt;127&lt;/key&gt;&lt;/foreign-keys&gt;&lt;ref-type name="Journal Article"&gt;17&lt;/ref-type&gt;&lt;contributors&gt;&lt;authors&gt;&lt;author&gt;Yan, Hui-xian&lt;/author&gt;&lt;author&gt;An, Wen-cheng&lt;/author&gt;&lt;author&gt;Chen, Fang&lt;/author&gt;&lt;author&gt;An, Bo&lt;/author&gt;&lt;author&gt;Pan, Yue&lt;/author&gt;&lt;author&gt;Jin, Jing&lt;/author&gt;&lt;author&gt;Xia, Xue-pei&lt;/author&gt;&lt;author&gt;Cui, Zhi-jun&lt;/author&gt;&lt;author&gt;Jiang, Lin&lt;/author&gt;&lt;author&gt;Zhou, Shu-jing&lt;/author&gt;&lt;/authors&gt;&lt;/contributors&gt;&lt;titles&gt;&lt;title&gt;Intestinal microbiota changes in Graves’ disease: a prospective clinical study&lt;/title&gt;&lt;secondary-title&gt;Bioscience Reports&lt;/secondary-title&gt;&lt;/titles&gt;&lt;periodical&gt;&lt;full-title&gt;Bioscience Reports&lt;/full-title&gt;&lt;/periodical&gt;&lt;volume&gt;40&lt;/volume&gt;&lt;number&gt;9&lt;/number&gt;&lt;dates&gt;&lt;year&gt;2020&lt;/year&gt;&lt;/dates&gt;&lt;isbn&gt;0144-8463&lt;/isbn&gt;&lt;urls&gt;&lt;/urls&gt;&lt;/record&gt;&lt;/Cite&gt;&lt;/EndNote&gt;</w:instrTex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8)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956C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proofErr w:type="spellStart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ayres</w:t>
            </w:r>
            <w:proofErr w:type="spellEnd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et al., 2021 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Cayres&lt;/Author&gt;&lt;Year&gt;2021&lt;/Year&gt;&lt;RecNum&gt;132&lt;/RecNum&gt;&lt;DisplayText&gt;(39)&lt;/DisplayText&gt;&lt;record&gt;&lt;rec-number&gt;132&lt;/rec-number&gt;&lt;foreign-keys&gt;&lt;key app="EN" db-id="pvpzw5svdterwoe9xsppxxeofw5x92tetaf9" timestamp="1684772642"&gt;132&lt;/key&gt;&lt;/foreign-keys&gt;&lt;ref-type name="Journal Article"&gt;17&lt;/ref-type&gt;&lt;contributors&gt;&lt;authors&gt;&lt;author&gt;Cayres, Leonardo César de Freitas&lt;/author&gt;&lt;author&gt;de Salis, Larissa Vedovato Vilela&lt;/author&gt;&lt;author&gt;Rodrigues, Guilherme Siqueira Pardo&lt;/author&gt;&lt;author&gt;Lengert, André van Helvoort&lt;/author&gt;&lt;author&gt;Biondi, Ana Paula Custódio&lt;/author&gt;&lt;author&gt;Sargentini, Larissa Donadel Barreto&lt;/author&gt;&lt;author&gt;Brisotti, João Luiz&lt;/author&gt;&lt;author&gt;Gomes, Eleni&lt;/author&gt;&lt;author&gt;de Oliveira, Gislane Lelis Vilela&lt;/author&gt;&lt;/authors&gt;&lt;/contributors&gt;&lt;titles&gt;&lt;title&gt;Detection of alterations in the gut microbiota and intestinal permeability in patients with Hashimoto thyroiditis&lt;/title&gt;&lt;secondary-title&gt;Frontiers in immunology&lt;/secondary-title&gt;&lt;/titles&gt;&lt;periodical&gt;&lt;full-title&gt;Frontiers in immunology&lt;/full-title&gt;&lt;/periodical&gt;&lt;pages&gt;579140&lt;/pages&gt;&lt;volume&gt;12&lt;/volume&gt;&lt;dates&gt;&lt;year&gt;2021&lt;/year&gt;&lt;/dates&gt;&lt;isbn&gt;1664-3224&lt;/isbn&gt;&lt;urls&gt;&lt;/urls&gt;&lt;/record&gt;&lt;/Cite&gt;&lt;/EndNote&gt;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39)</w: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81C96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ng et al., 2021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Chang&lt;/Author&gt;&lt;Year&gt;2021&lt;/Year&gt;&lt;RecNum&gt;120&lt;/RecNum&gt;&lt;DisplayText&gt;(40)&lt;/DisplayText&gt;&lt;record&gt;&lt;rec-number&gt;120&lt;/rec-number&gt;&lt;foreign-keys&gt;&lt;key app="EN" db-id="pvpzw5svdterwoe9xsppxxeofw5x92tetaf9" timestamp="1684755442"&gt;120&lt;/key&gt;&lt;/foreign-keys&gt;&lt;ref-type name="Journal Article"&gt;17&lt;/ref-type&gt;&lt;contributors&gt;&lt;authors&gt;&lt;author&gt;Chang, Shih-Cheng&lt;/author&gt;&lt;author&gt;Lin, Shu-Fu&lt;/author&gt;&lt;author&gt;Chen, Szu-Tah&lt;/author&gt;&lt;author&gt;Chang, Pi-Yueh&lt;/author&gt;&lt;author&gt;Yeh, Yuan-Ming&lt;/author&gt;&lt;author&gt;Lo, Fu-Sung&lt;/author&gt;&lt;author&gt;Lu, Jang-Jih&lt;/author&gt;&lt;/authors&gt;&lt;/contributors&gt;&lt;titles&gt;&lt;title&gt;Alterations of gut microbiota in patients with Graves’ disease&lt;/title&gt;&lt;secondary-title&gt;Frontiers in cellular and infection microbiology&lt;/secondary-title&gt;&lt;/titles&gt;&lt;periodical&gt;&lt;full-title&gt;Frontiers in Cellular and Infection Microbiology&lt;/full-title&gt;&lt;/periodical&gt;&lt;pages&gt;663131&lt;/pages&gt;&lt;volume&gt;11&lt;/volume&gt;&lt;dates&gt;&lt;year&gt;2021&lt;/year&gt;&lt;/dates&gt;&lt;isbn&gt;2235-2988&lt;/isbn&gt;&lt;urls&gt;&lt;/urls&gt;&lt;/record&gt;&lt;/Cite&gt;&lt;/EndNote&gt;</w:instrTex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0)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D83DB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en et al., 2021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Chen&lt;/Author&gt;&lt;Year&gt;2021&lt;/Year&gt;&lt;RecNum&gt;121&lt;/RecNum&gt;&lt;DisplayText&gt;(41)&lt;/DisplayText&gt;&lt;record&gt;&lt;rec-number&gt;121&lt;/rec-number&gt;&lt;foreign-keys&gt;&lt;key app="EN" db-id="pvpzw5svdterwoe9xsppxxeofw5x92tetaf9" timestamp="1684755654"&gt;121&lt;/key&gt;&lt;/foreign-keys&gt;&lt;ref-type name="Journal Article"&gt;17&lt;/ref-type&gt;&lt;contributors&gt;&lt;authors&gt;&lt;author&gt;Chen, J&lt;/author&gt;&lt;author&gt;Wang, W&lt;/author&gt;&lt;author&gt;Guo, Z&lt;/author&gt;&lt;author&gt;Huang, S&lt;/author&gt;&lt;author&gt;Lei, H&lt;/author&gt;&lt;author&gt;Zang, P&lt;/author&gt;&lt;author&gt;Lu, B&lt;/author&gt;&lt;author&gt;Shao, J&lt;/author&gt;&lt;author&gt;Gu, P&lt;/author&gt;&lt;/authors&gt;&lt;/contributors&gt;&lt;titles&gt;&lt;title&gt;Associations between gut microbiota and thyroidal function status in Chinese patients with Graves’ disease&lt;/title&gt;&lt;secondary-title&gt;Journal of Endocrinological Investigation&lt;/secondary-title&gt;&lt;/titles&gt;&lt;periodical&gt;&lt;full-title&gt;Journal of Endocrinological Investigation&lt;/full-title&gt;&lt;/periodical&gt;&lt;pages&gt;1-14&lt;/pages&gt;&lt;dates&gt;&lt;year&gt;2021&lt;/year&gt;&lt;/dates&gt;&lt;urls&gt;&lt;/urls&gt;&lt;/record&gt;&lt;/Cite&gt;&lt;/EndNote&gt;</w:instrTex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1)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2879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l-</w:t>
            </w:r>
            <w:proofErr w:type="spellStart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Zawawy</w:t>
            </w:r>
            <w:proofErr w:type="spellEnd"/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et al., 2021</w: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El</w:instrText>
            </w:r>
            <w:r w:rsidR="00363D6E" w:rsidRPr="000915BC">
              <w:rPr>
                <w:rFonts w:ascii="Cambria Math" w:eastAsia="Times New Roman" w:hAnsi="Cambria Math" w:cs="Cambria Math"/>
                <w:b/>
                <w:color w:val="000000"/>
                <w:sz w:val="24"/>
                <w:szCs w:val="24"/>
              </w:rPr>
              <w:instrText>‐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>Zawawy&lt;/Author&gt;&lt;Year&gt;2021&lt;/Year&gt;&lt;RecNum&gt;131&lt;/RecNum&gt;&lt;DisplayText&gt;(42)&lt;/DisplayText&gt;&lt;record&gt;&lt;rec-number&gt;131&lt;/rec-number&gt;&lt;foreign-keys&gt;&lt;key app="EN" db-id="pvpzw5svdterwoe9xsppxxeofw5x92tetaf9" timestamp="1684759196"&gt;131&lt;/key&gt;&lt;/foreign-keys&gt;&lt;ref-type name="Journal Article"&gt;17&lt;/ref-type&gt;&lt;contributors&gt;&lt;authors&gt;&lt;author&gt;El</w:instrText>
            </w:r>
            <w:r w:rsidR="00363D6E" w:rsidRPr="000915BC">
              <w:rPr>
                <w:rFonts w:ascii="Cambria Math" w:eastAsia="Times New Roman" w:hAnsi="Cambria Math" w:cs="Cambria Math"/>
                <w:b/>
                <w:color w:val="000000"/>
                <w:sz w:val="24"/>
                <w:szCs w:val="24"/>
              </w:rPr>
              <w:instrText>‐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>Zawawy, Hanaa T&lt;/author&gt;&lt;author&gt;Ahmed, Shwikar M&lt;/author&gt;&lt;author&gt;El</w:instrText>
            </w:r>
            <w:r w:rsidR="00363D6E" w:rsidRPr="000915BC">
              <w:rPr>
                <w:rFonts w:ascii="Cambria Math" w:eastAsia="Times New Roman" w:hAnsi="Cambria Math" w:cs="Cambria Math"/>
                <w:b/>
                <w:color w:val="000000"/>
                <w:sz w:val="24"/>
                <w:szCs w:val="24"/>
              </w:rPr>
              <w:instrText>‐</w:instrText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>Attar, Eman A&lt;/author&gt;&lt;author&gt;Ahmed, Asmaa A&lt;/author&gt;&lt;author&gt;Roshdy, Yara S&lt;/author&gt;&lt;author&gt;Header, Doaa A&lt;/author&gt;&lt;/authors&gt;&lt;/contributors&gt;&lt;titles&gt;&lt;title&gt;Study of gut microbiome in Egyptian patients with autoimmune thyroid diseases&lt;/title&gt;&lt;secondary-title&gt;International Journal of Clinical Practice&lt;/secondary-title&gt;&lt;/titles&gt;&lt;periodical&gt;&lt;full-title&gt;International Journal of Clinical Practice&lt;/full-title&gt;&lt;/periodical&gt;&lt;pages&gt;e14038&lt;/pages&gt;&lt;volume&gt;75&lt;/volume&gt;&lt;number&gt;5&lt;/number&gt;&lt;dates&gt;&lt;year&gt;2021&lt;/year&gt;&lt;/dates&gt;&lt;isbn&gt;1368-5031&lt;/isbn&gt;&lt;urls&gt;&lt;/urls&gt;&lt;/record&gt;&lt;/Cite&gt;&lt;/EndNote&gt;</w:instrTex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2)</w:t>
            </w:r>
            <w:r w:rsidR="00871E5A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817A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Jiang et al., 2021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Jiang&lt;/Author&gt;&lt;Year&gt;2021&lt;/Year&gt;&lt;RecNum&gt;123&lt;/RecNum&gt;&lt;DisplayText&gt;(43)&lt;/DisplayText&gt;&lt;record&gt;&lt;rec-number&gt;123&lt;/rec-number&gt;&lt;foreign-keys&gt;&lt;key app="EN" db-id="pvpzw5svdterwoe9xsppxxeofw5x92tetaf9" timestamp="1684756117"&gt;123&lt;/key&gt;&lt;/foreign-keys&gt;&lt;ref-type name="Journal Article"&gt;17&lt;/ref-type&gt;&lt;contributors&gt;&lt;authors&gt;&lt;author&gt;Jiang, Wen&lt;/author&gt;&lt;author&gt;Yu, Xiaqing&lt;/author&gt;&lt;author&gt;Kosik, Russell Oliver&lt;/author&gt;&lt;author&gt;Song, Yingchun&lt;/author&gt;&lt;author&gt;Qiao, Tingting&lt;/author&gt;&lt;author&gt;Tong, Junyu&lt;/author&gt;&lt;author&gt;Liu, Simin&lt;/author&gt;&lt;author&gt;Fan, Suyun&lt;/author&gt;&lt;author&gt;Luo, Qiong&lt;/author&gt;&lt;author&gt;Chai, Li&lt;/author&gt;&lt;/authors&gt;&lt;/contributors&gt;&lt;titles&gt;&lt;title&gt;Gut microbiota may play a significant role in the pathogenesis of graves&amp;apos; disease&lt;/title&gt;&lt;secondary-title&gt;Thyroid&lt;/secondary-title&gt;&lt;/titles&gt;&lt;periodical&gt;&lt;full-title&gt;Thyroid&lt;/full-title&gt;&lt;/periodical&gt;&lt;pages&gt;810-820&lt;/pages&gt;&lt;volume&gt;31&lt;/volume&gt;&lt;number&gt;5&lt;/number&gt;&lt;dates&gt;&lt;year&gt;2021&lt;/year&gt;&lt;/dates&gt;&lt;isbn&gt;1050-7256&lt;/isbn&gt;&lt;urls&gt;&lt;/urls&gt;&lt;/record&gt;&lt;/Cite&gt;&lt;/EndNote&gt;</w:instrTex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3)</w:t>
            </w:r>
            <w:r w:rsidR="0079357F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DECB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hi et al., 2021 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Shi&lt;/Author&gt;&lt;Year&gt;2021&lt;/Year&gt;&lt;RecNum&gt;125&lt;/RecNum&gt;&lt;DisplayText&gt;(44)&lt;/DisplayText&gt;&lt;record&gt;&lt;rec-number&gt;125&lt;/rec-number&gt;&lt;foreign-keys&gt;&lt;key app="EN" db-id="pvpzw5svdterwoe9xsppxxeofw5x92tetaf9" timestamp="1684756564"&gt;125&lt;/key&gt;&lt;/foreign-keys&gt;&lt;ref-type name="Journal Article"&gt;17&lt;/ref-type&gt;&lt;contributors&gt;&lt;authors&gt;&lt;author&gt;Shi, T-T&lt;/author&gt;&lt;author&gt;Xin, Z&lt;/author&gt;&lt;author&gt;Hua, L&lt;/author&gt;&lt;author&gt;Wang, H&lt;/author&gt;&lt;author&gt;Zhao, R-X&lt;/author&gt;&lt;author&gt;Yang, Y-L&lt;/author&gt;&lt;author&gt;Xie, R-R&lt;/author&gt;&lt;author&gt;Liu, H-Y&lt;/author&gt;&lt;author&gt;Yang, J-K&lt;/author&gt;&lt;/authors&gt;&lt;/contributors&gt;&lt;titles&gt;&lt;title&gt;Comparative assessment of gut microbial composition and function in patients with Graves’ disease and Graves’ orbitopathy&lt;/title&gt;&lt;secondary-title&gt;Journal of Endocrinological Investigation&lt;/secondary-title&gt;&lt;/titles&gt;&lt;periodical&gt;&lt;full-title&gt;Journal of Endocrinological Investigation&lt;/full-title&gt;&lt;/periodical&gt;&lt;pages&gt;297-310&lt;/pages&gt;&lt;volume&gt;44&lt;/volume&gt;&lt;dates&gt;&lt;year&gt;2021&lt;/year&gt;&lt;/dates&gt;&lt;urls&gt;&lt;/urls&gt;&lt;/record&gt;&lt;/Cite&gt;&lt;/EndNote&gt;</w:instrTex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4)</w:t>
            </w:r>
            <w:r w:rsidR="00D86A87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D16F" w14:textId="77777777" w:rsidR="00C368B5" w:rsidRPr="000915BC" w:rsidRDefault="00C368B5" w:rsidP="00363D6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Yang et al., 2022 </w:t>
            </w:r>
            <w:r w:rsidR="00534D0C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begin"/>
            </w:r>
            <w:r w:rsidR="00363D6E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instrText xml:space="preserve"> ADDIN EN.CITE &lt;EndNote&gt;&lt;Cite&gt;&lt;Author&gt;Yang&lt;/Author&gt;&lt;Year&gt;2022&lt;/Year&gt;&lt;RecNum&gt;128&lt;/RecNum&gt;&lt;DisplayText&gt;(45)&lt;/DisplayText&gt;&lt;record&gt;&lt;rec-number&gt;128&lt;/rec-number&gt;&lt;foreign-keys&gt;&lt;key app="EN" db-id="pvpzw5svdterwoe9xsppxxeofw5x92tetaf9" timestamp="1684757366"&gt;128&lt;/key&gt;&lt;/foreign-keys&gt;&lt;ref-type name="Journal Article"&gt;17&lt;/ref-type&gt;&lt;contributors&gt;&lt;authors&gt;&lt;author&gt;Yang, Mengxue&lt;/author&gt;&lt;author&gt;Li, Fei&lt;/author&gt;&lt;author&gt;Zhang, Rui&lt;/author&gt;&lt;author&gt;Wu, Yueyue&lt;/author&gt;&lt;author&gt;Yang, Qian&lt;/author&gt;&lt;author&gt;Wang, Fang&lt;/author&gt;&lt;author&gt;Yu, Zhiyan&lt;/author&gt;&lt;author&gt;Liu, Jun&lt;/author&gt;&lt;author&gt;Cha, Bingbing&lt;/author&gt;&lt;author&gt;Gong, Qihai&lt;/author&gt;&lt;/authors&gt;&lt;/contributors&gt;&lt;titles&gt;&lt;title&gt;Alteration of the Intestinal Microbial Flora and the Serum IL-17 Level in Patients with Graves’ Disease Complicated with Vitamin D Deficiency&lt;/title&gt;&lt;secondary-title&gt;International Archives of Allergy and Immunology&lt;/secondary-title&gt;&lt;/titles&gt;&lt;periodical&gt;&lt;full-title&gt;International Archives of Allergy and Immunology&lt;/full-title&gt;&lt;/periodical&gt;&lt;pages&gt;225-234&lt;/pages&gt;&lt;volume&gt;183&lt;/volume&gt;&lt;number&gt;2&lt;/number&gt;&lt;dates&gt;&lt;year&gt;2022&lt;/year&gt;&lt;/dates&gt;&lt;isbn&gt;1018-2438&lt;/isbn&gt;&lt;urls&gt;&lt;/urls&gt;&lt;/record&gt;&lt;/Cite&gt;&lt;/EndNote&gt;</w:instrText>
            </w:r>
            <w:r w:rsidR="00534D0C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separate"/>
            </w:r>
            <w:r w:rsidR="00363D6E" w:rsidRPr="000915BC">
              <w:rPr>
                <w:rFonts w:ascii="Arial" w:eastAsia="Times New Roman" w:hAnsi="Arial" w:cs="Arial"/>
                <w:b/>
                <w:noProof/>
                <w:color w:val="000000"/>
                <w:sz w:val="24"/>
                <w:szCs w:val="24"/>
              </w:rPr>
              <w:t>(45)</w:t>
            </w:r>
            <w:r w:rsidR="00534D0C"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fldChar w:fldCharType="end"/>
            </w:r>
          </w:p>
        </w:tc>
      </w:tr>
      <w:tr w:rsidR="00C368B5" w:rsidRPr="000915BC" w14:paraId="4C12911A" w14:textId="77777777" w:rsidTr="005A3210">
        <w:trPr>
          <w:trHeight w:val="288"/>
        </w:trPr>
        <w:tc>
          <w:tcPr>
            <w:tcW w:w="135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91E7E1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Setting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798EA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61CC4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E650B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B3CB5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8D4F7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6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2DF67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Spain</w:t>
            </w:r>
          </w:p>
        </w:tc>
        <w:tc>
          <w:tcPr>
            <w:tcW w:w="12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557E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1ADC2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D129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3F3B2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Brazil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DB45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aiwa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8B5D2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81267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Egypt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AE5F4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2062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8A06C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32CDE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China</w:t>
            </w:r>
          </w:p>
        </w:tc>
      </w:tr>
      <w:tr w:rsidR="00C368B5" w:rsidRPr="000915BC" w14:paraId="09D43674" w14:textId="77777777" w:rsidTr="005A3210">
        <w:trPr>
          <w:trHeight w:val="1260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557F63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Study Group (M/F; Age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4FD3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29 (9/20); range: 40–6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2F16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27 (10/17); range: 35–50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A3249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28 (3/25); 44.29 ± 12.25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C0064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3 (17/16); 46.0 ± 11.71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BDC5E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5; Range 46-55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F2A2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: 9 (7/2); 46.2 ± 8.6;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02FB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: 9 (9/0); 40.3 ± 9.6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92953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: (0/45); 34.6 ± 1.0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73E2E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58 (23/35); 42.07 ± 10.22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D4BC6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9 (11/28); 37.49 ± 12.95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C278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40 (4/36); 48.9 ± 13.3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9693F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55 (20/35); 45.09 ± 12.0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B7E7C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5 (8/7); 28.87 ± 6.79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430D0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GD: 13 (4/9);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8.2;HT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: 7 (6/1); 39.4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8135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45 (12/33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);  (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range: 16–65)</w:t>
            </w: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EBFC1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O: 33 (17/16); 46.0 ± 11.7;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32599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: 30 (10/20); 45.0 ± 12.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A2E26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91 (75/116); mean: 45.8</w:t>
            </w:r>
          </w:p>
        </w:tc>
      </w:tr>
      <w:tr w:rsidR="00C368B5" w:rsidRPr="000915BC" w14:paraId="6491913E" w14:textId="77777777" w:rsidTr="005A3210">
        <w:trPr>
          <w:trHeight w:val="1008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9B9FD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Control Group (M/F; Age)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A0DB1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2 (4/8); range: 40–6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0162A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1 (4/7); age-matched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31CEE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16 (2/14); 44.63 ± 10.33;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DC070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2 (16/16); 43.4 ± 9.7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077D5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5; age and gender matched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5FBFC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1 (7/4); 48.8 ± 6.2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4E15D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4 (0/34); 29.6 ± 0.6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A8579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63 (28/35); 43.86 ± 9.20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35BD3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7 (6/11); 33.42 ± 9.13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A97E2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53; 45.6 ± 16.7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59E32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48 (18/30); 42.60 ± 9.78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C3D7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4 (6/8); 27.29 ± 5.73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7EC01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0 (13/17); 39.7 ± 10.9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C259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59 (22/37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);  (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range: 22–71)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5B202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2 (16/16); 43.4 ± 9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ED02D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30 (NR); NR</w:t>
            </w:r>
          </w:p>
        </w:tc>
      </w:tr>
      <w:tr w:rsidR="00C368B5" w:rsidRPr="000915BC" w14:paraId="2F57A1CC" w14:textId="77777777" w:rsidTr="005A3210">
        <w:trPr>
          <w:trHeight w:val="504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7DF3C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AITD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D131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D273B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ADC77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CACCF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O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70A2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D913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 and HT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918B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B6ED1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B3654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4206C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0BB96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D51AA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6B8DB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 and HT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29AA8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7F1A0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/G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17B3C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</w:t>
            </w:r>
          </w:p>
        </w:tc>
      </w:tr>
      <w:tr w:rsidR="00C368B5" w:rsidRPr="000915BC" w14:paraId="78026C72" w14:textId="77777777" w:rsidTr="005A3210">
        <w:trPr>
          <w:trHeight w:val="1764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E6C8CE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Inclusion Criteria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B25B6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HT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6A679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GD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14395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Diagnosed with HT, the presence of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euthyroidism</w:t>
            </w:r>
            <w:proofErr w:type="spellEnd"/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958C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Diagnosed with Graves’ orbitopathy, 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FF31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GD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E35B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GD or HT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FF7E5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HT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9E360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GD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8C934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GD</w:t>
            </w:r>
          </w:p>
        </w:tc>
        <w:tc>
          <w:tcPr>
            <w:tcW w:w="111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F9C1C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HT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B229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viously diagnosed with GD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B9EE8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viously diagnosed GD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000FB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ewly diagnosed and uncontrolled AITD (GD or HT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7266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viously diagnosed GD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86E1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iagnosed with GD/GO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3E374B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ewly diagnosed with GD,</w:t>
            </w:r>
          </w:p>
        </w:tc>
      </w:tr>
      <w:tr w:rsidR="00C368B5" w:rsidRPr="000915BC" w14:paraId="198B21E7" w14:textId="77777777" w:rsidTr="005A3210">
        <w:trPr>
          <w:trHeight w:val="4989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073FF0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Exclusion Criteria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2C8AA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Gastrointestinal diseases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nd ,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use of antibiotics, 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D0899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gastrointestinal diseases, and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3BBDB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alcohol addiction, Pregnancy, lactation, hypertension, diabetes,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smoking,   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lipid dysregulation, BMI &gt; 27, use of antibiotics, malignancy, autoimmune diseases,  history of gastrointestinal surgery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A534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Use of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antibiotics,   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chronic diarrhea, stroke,  acute infections, diabetes, heart diseases, renal or hepatic dysfunction, 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8AF1E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Osteoporosis, pregnancy, autoimmune diseases, infectious diseases, use of antibiotics,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6F6D4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diabetes, autoimmune diseases, gastrointestinal disorders, extreme diets, use of antibiotics, probiotics (&lt;3 months), nonacceptance of informed consent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C043E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Autoimmune diseases, pregnancy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hyrod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surgeries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use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of antibiotics 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F9487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diabetes, autoimmune diseases, gastrointestinal disorders, extreme diets, use of antibiotics, probiotics (&lt;3 months), nonacceptance of informed consent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EA1E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smoking, alcohol addiction, use of antibiotics, hormonal medication, Chinese herbal medicine (3 months), use of medicine for the treatment of GD (&lt;6 months), gastrointestinal diseases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75E12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se of anti-inflammatories, immunosuppressant drugs, antibiotics, vaccination (&lt;30 days), gastrointestinal surgeries, inflammatory bowel diseases, chronic diarrhea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4A6A0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smoking, alcohol addiction, use of antibiotics, hormonal medication, Chinese herbal medicine (3 months), use of medicine for the treatment of GD (&lt;6 months), gastrointestinal disease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D293D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smoking, alcohol addiction, use of antibiotics, hormonal medication, Chinese herbal medicine (3 months), use of medicine for the treatment of GD (&lt;6 months), gastrointestinal diseases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7E7E4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regnancy, smoking, alcohol addiction, use of antibiotics, hormonal medication, Chinese herbal medicine (3 months), use of medicine for the treatment of GD (&lt;6 months), gastrointestinal diseases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BEC46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Malignancies, gastrointestinal diseases, endocrine system diseases, use of antibiotics,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81A21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chronic diarrhea or constipation, inflammatory bowel disease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autoimmune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diseases, gastrointestinal surgery, pure vegetarians, pregnancy, lactation,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alcohol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or substance addic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355F0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Use of antibiotics, Chinese herbal </w:t>
            </w:r>
            <w:proofErr w:type="gram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medicine  complications</w:t>
            </w:r>
            <w:proofErr w:type="gram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of infection-associated diseases, chronic stress</w:t>
            </w:r>
          </w:p>
        </w:tc>
      </w:tr>
      <w:tr w:rsidR="00C368B5" w:rsidRPr="000915BC" w14:paraId="353E017D" w14:textId="77777777" w:rsidTr="005A3210">
        <w:trPr>
          <w:trHeight w:val="1524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A061A7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lastRenderedPageBreak/>
              <w:t xml:space="preserve">Thyroid Parameters 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CF092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9DF91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692FA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5727F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A5DF7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R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7AA7C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SIAb</w:t>
            </w:r>
            <w:proofErr w:type="spellEnd"/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45FE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60FBF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AFDA2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51ABD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3A397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BC36D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0CC6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EF77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MAb</w:t>
            </w:r>
            <w:proofErr w:type="spellEnd"/>
          </w:p>
        </w:tc>
        <w:tc>
          <w:tcPr>
            <w:tcW w:w="20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678A5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T3, 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2C86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TSH, FT3, FT4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PO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,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GAb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 </w:t>
            </w:r>
            <w:proofErr w:type="spellStart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TRAb</w:t>
            </w:r>
            <w:proofErr w:type="spellEnd"/>
          </w:p>
        </w:tc>
      </w:tr>
      <w:tr w:rsidR="00C368B5" w:rsidRPr="000915BC" w14:paraId="32AE6683" w14:textId="77777777" w:rsidTr="005A3210">
        <w:trPr>
          <w:trHeight w:val="516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BE07E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</w:rPr>
              <w:t>Treatment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70119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R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EF90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No treatment 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84B6C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R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65728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MMI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6496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R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9BCBE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GD: CBZ; HT: LT4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E9B5E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LT4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F3609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ntreated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D514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 xml:space="preserve">No treatment 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B300A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LT4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62C0E6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PTU, MMI, CBZ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31978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MMI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8EF7A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R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C0755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ntreated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61C41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MM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ACCFD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ntreated</w:t>
            </w:r>
          </w:p>
        </w:tc>
      </w:tr>
      <w:tr w:rsidR="00C368B5" w:rsidRPr="000915BC" w14:paraId="0EDC2D31" w14:textId="77777777" w:rsidTr="005A3210">
        <w:trPr>
          <w:trHeight w:val="2268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8FA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ype of Laboratory Material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56A7E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in a sterile cup, transported within 4 h of defecation, and stored at −80 °C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73FF2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in an icebox, transported within 1 h of defecation, and stored at −80 °C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0DB9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immediately divided into aliquots, frozen on dry ice, and stored at −80 °C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4972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(2.5 g) collected in tubes prefilled with fecal DNA stabilizer and stored at −80 °C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E6A93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(2 g) stored at −80 °C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6E08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immediately refrigerated and stored at −80 °C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1149D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in tubes prefilled with fecal DNA stabilizer and stored at −80 °C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4A243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stored at −80 °C after liquid nitrogen freezing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5CB99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stored at −80 °C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48744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(200 mg)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197E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in a clean container, aliquoted, immediately frozen, and stored at −80 °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4CE65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on dry and clean paper, placed in sterile containers, transported at &lt;4 °C, divided into portions, frozen, and stored at −80 °C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2D494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kept at −20 °C upon defecation at home and stored at −80 °C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61397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collected and stored at −80 °C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E6F3D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(2.5 g) collected in tubes prefilled with fecal DNA stabilizer and stored at −80 °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26000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Fecal samples (10 g) immediately stored in sterile iceboxes and stored at −80 °C</w:t>
            </w:r>
          </w:p>
        </w:tc>
      </w:tr>
      <w:tr w:rsidR="00C368B5" w:rsidRPr="000915BC" w14:paraId="44810DF1" w14:textId="77777777" w:rsidTr="005A3210">
        <w:trPr>
          <w:trHeight w:val="1020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E751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ethods of Microbiological Analysis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DAC7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EF5B22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87D66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39305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FF79C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EFA5C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B79F1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5EAFA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85C7B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4C028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0A250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3C310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DNA gene sequencing</w:t>
            </w:r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2849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151F3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5A9D8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5B02A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16S rRNA gene sequencing</w:t>
            </w:r>
          </w:p>
        </w:tc>
      </w:tr>
      <w:tr w:rsidR="00C368B5" w:rsidRPr="000915BC" w14:paraId="287E7A68" w14:textId="77777777" w:rsidTr="005A3210">
        <w:trPr>
          <w:trHeight w:val="4422"/>
        </w:trPr>
        <w:tc>
          <w:tcPr>
            <w:tcW w:w="13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0B18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lastRenderedPageBreak/>
              <w:t>Altered Microbiota Composition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A6DC1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ifido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ialister</w:t>
            </w:r>
            <w:proofErr w:type="spellEnd"/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5513C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evotella_9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Haemophilus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listip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aecali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ialiste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ifido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us</w:t>
            </w:r>
          </w:p>
        </w:tc>
        <w:tc>
          <w:tcPr>
            <w:tcW w:w="11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E3809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laut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osebu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uminococcus_torques_group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ombouts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ore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usicatenibacte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Eubacterium_hallii_group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aecali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evotella_9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</w:p>
        </w:tc>
        <w:tc>
          <w:tcPr>
            <w:tcW w:w="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C92AD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unidentified_Prevotellaceae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laut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usicatenibacte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utyricicocc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naerostip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Collinsella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7E9D2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oteobacte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ctinobacill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Ori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Mogi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ggregatibacte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60C46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uso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utterell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2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B835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HTH: up: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hascolarctobacterium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HTE: 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hnospiraceae_incertae_sedi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nifacto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listip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ubdoligranulum</w:t>
            </w:r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C9F42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pirochaetae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accharibacteri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oteobacte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ynergist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Tener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Verrucomicrobia</w:t>
            </w:r>
          </w:p>
        </w:tc>
        <w:tc>
          <w:tcPr>
            <w:tcW w:w="1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A920D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illi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al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evotell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Megamona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Veillonell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uminococcus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ikenellaceae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1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45D9E5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ifidobacterium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8F447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ctinobacte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evotella_9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aecalibacterium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hnospiraceae_NK4A136_group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28E8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Veillonell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treptococc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oteobacte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ynergistetes</w:t>
            </w:r>
            <w:proofErr w:type="spellEnd"/>
          </w:p>
        </w:tc>
        <w:tc>
          <w:tcPr>
            <w:tcW w:w="15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2B03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revotell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0E889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acteroid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Lactobacill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laut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Eubacterium_hallii_group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naerostip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Collinsell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ore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unclassified_f_Peptostreptococcaceae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uminococcus_torques_group</w:t>
            </w:r>
          </w:p>
        </w:tc>
        <w:tc>
          <w:tcPr>
            <w:tcW w:w="2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9AF08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Subdoligranulum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ilophil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einococcus-Therm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Chloroflexi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laut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naerostip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ore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utyricicoccu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ombouts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usicatenibacter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unidentified_Lachnospiraceae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unidentified_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0B606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up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Actinobacteria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Bifidobacterium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Collinsell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Pediococcus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; down: </w:t>
            </w:r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Firmicutes</w:t>
            </w: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/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Roseburia</w:t>
            </w:r>
            <w:proofErr w:type="spellEnd"/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, </w:t>
            </w:r>
            <w:proofErr w:type="spellStart"/>
            <w:r w:rsidRPr="000915BC">
              <w:rPr>
                <w:rFonts w:ascii="Arial" w:eastAsia="Times New Roman" w:hAnsi="Arial" w:cs="Arial"/>
                <w:i/>
                <w:iCs/>
                <w:color w:val="212121"/>
                <w:sz w:val="24"/>
                <w:szCs w:val="24"/>
              </w:rPr>
              <w:t>Dialister</w:t>
            </w:r>
            <w:proofErr w:type="spellEnd"/>
          </w:p>
        </w:tc>
      </w:tr>
      <w:tr w:rsidR="00C368B5" w:rsidRPr="000915BC" w14:paraId="19224625" w14:textId="77777777" w:rsidTr="005A3210">
        <w:trPr>
          <w:cantSplit/>
          <w:trHeight w:val="624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72AAE97" w14:textId="77777777" w:rsidR="00C368B5" w:rsidRPr="000915BC" w:rsidRDefault="00C368B5" w:rsidP="00DB669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ichness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B78A348" w14:textId="77777777" w:rsidR="00C368B5" w:rsidRPr="000915BC" w:rsidRDefault="00C368B5" w:rsidP="00DB669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CE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1CE57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 *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9CA83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DAAC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BD970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8596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6AF7D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B400F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63DE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D2957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BD1DC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BEE1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5A25A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1623E3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9D50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ED3A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A5A2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</w:tr>
      <w:tr w:rsidR="00C368B5" w:rsidRPr="000915BC" w14:paraId="008C03AE" w14:textId="77777777" w:rsidTr="005A3210">
        <w:trPr>
          <w:cantSplit/>
          <w:trHeight w:val="850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9AC18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97BE677" w14:textId="77777777" w:rsidR="00C368B5" w:rsidRPr="000915BC" w:rsidRDefault="00C368B5" w:rsidP="00DB669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hao1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45439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 *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3EC1F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A3C67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02BE9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56997E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24B738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BEC8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CD621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37DF0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74A40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C5841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6A827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1BC39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2BE9E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804D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9DF35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</w:tr>
      <w:tr w:rsidR="00C368B5" w:rsidRPr="000915BC" w14:paraId="391FF9A7" w14:textId="77777777" w:rsidTr="005A3210">
        <w:trPr>
          <w:cantSplit/>
          <w:trHeight w:val="1020"/>
        </w:trPr>
        <w:tc>
          <w:tcPr>
            <w:tcW w:w="7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1675E5DC" w14:textId="77777777" w:rsidR="00C368B5" w:rsidRPr="000915BC" w:rsidRDefault="00C368B5" w:rsidP="00DB669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Diversity</w:t>
            </w: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43FFE383" w14:textId="77777777" w:rsidR="00C368B5" w:rsidRPr="000915BC" w:rsidRDefault="00C368B5" w:rsidP="00DB669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imps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C7E0F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0DBDD0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37D83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6E6EF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5359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656A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A36E1E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84BB8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AD96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12F01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91EB5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FD3C0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F565F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156554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 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1271B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A23D8C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</w:tr>
      <w:tr w:rsidR="00C368B5" w:rsidRPr="000915BC" w14:paraId="75C4290A" w14:textId="77777777" w:rsidTr="005A3210">
        <w:trPr>
          <w:cantSplit/>
          <w:trHeight w:val="1134"/>
        </w:trPr>
        <w:tc>
          <w:tcPr>
            <w:tcW w:w="7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B954AF" w14:textId="77777777" w:rsidR="00C368B5" w:rsidRPr="000915BC" w:rsidRDefault="00C368B5" w:rsidP="00DB669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52F28F52" w14:textId="77777777" w:rsidR="00C368B5" w:rsidRPr="000915BC" w:rsidRDefault="00C368B5" w:rsidP="00DB6695">
            <w:pPr>
              <w:spacing w:after="0" w:line="240" w:lineRule="auto"/>
              <w:ind w:left="113" w:right="113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hannon</w:t>
            </w:r>
          </w:p>
        </w:tc>
        <w:tc>
          <w:tcPr>
            <w:tcW w:w="13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711D2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7804E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B612AC5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B2B66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BC03F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DAE0E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F35B69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067BEB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CF017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2376CD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-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916526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↑</w:t>
            </w:r>
          </w:p>
        </w:tc>
        <w:tc>
          <w:tcPr>
            <w:tcW w:w="141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E23201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A529FA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483EF4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A3D608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↓ 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6BE03" w14:textId="77777777" w:rsidR="00C368B5" w:rsidRPr="000915BC" w:rsidRDefault="00C368B5" w:rsidP="00DB66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sz w:val="24"/>
                <w:szCs w:val="24"/>
              </w:rPr>
            </w:pPr>
            <w:r w:rsidRPr="000915BC">
              <w:rPr>
                <w:rFonts w:ascii="Arial" w:eastAsia="Times New Roman" w:hAnsi="Arial" w:cs="Arial"/>
                <w:color w:val="212121"/>
                <w:sz w:val="24"/>
                <w:szCs w:val="24"/>
              </w:rPr>
              <w:t>ns</w:t>
            </w:r>
          </w:p>
        </w:tc>
      </w:tr>
    </w:tbl>
    <w:p w14:paraId="780426EF" w14:textId="77777777" w:rsidR="00C368B5" w:rsidRPr="000915BC" w:rsidRDefault="00C368B5" w:rsidP="00C368B5">
      <w:pPr>
        <w:jc w:val="both"/>
        <w:rPr>
          <w:rFonts w:ascii="Arial" w:hAnsi="Arial" w:cs="Arial"/>
          <w:sz w:val="24"/>
          <w:szCs w:val="24"/>
        </w:rPr>
        <w:sectPr w:rsidR="00C368B5" w:rsidRPr="000915BC" w:rsidSect="00C368B5">
          <w:pgSz w:w="30618" w:h="17010" w:orient="landscape"/>
          <w:pgMar w:top="2387" w:right="1440" w:bottom="2387" w:left="14782" w:header="720" w:footer="720" w:gutter="0"/>
          <w:cols w:space="720"/>
          <w:docGrid w:linePitch="360"/>
        </w:sectPr>
      </w:pPr>
    </w:p>
    <w:bookmarkEnd w:id="0"/>
    <w:p w14:paraId="31C8B667" w14:textId="3C872B7E" w:rsidR="005B296C" w:rsidRPr="005F0146" w:rsidRDefault="005B296C" w:rsidP="00DB69AF">
      <w:pPr>
        <w:pStyle w:val="Caption"/>
        <w:keepNext/>
        <w:rPr>
          <w:rFonts w:ascii="Arial" w:hAnsi="Arial" w:cs="Arial"/>
          <w:sz w:val="24"/>
          <w:szCs w:val="24"/>
        </w:rPr>
      </w:pPr>
    </w:p>
    <w:sectPr w:rsidR="005B296C" w:rsidRPr="005F01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31424"/>
    <w:multiLevelType w:val="hybridMultilevel"/>
    <w:tmpl w:val="6E9E0AF6"/>
    <w:lvl w:ilvl="0" w:tplc="C93ED39C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3EB6D03"/>
    <w:multiLevelType w:val="hybridMultilevel"/>
    <w:tmpl w:val="00DC329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pzw5svdterwoe9xsppxxeofw5x92tetaf9&quot;&gt;My EndNote Library&lt;record-ids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/record-ids&gt;&lt;/item&gt;&lt;/Libraries&gt;"/>
  </w:docVars>
  <w:rsids>
    <w:rsidRoot w:val="00F77A79"/>
    <w:rsid w:val="00052E97"/>
    <w:rsid w:val="000915BC"/>
    <w:rsid w:val="000A5CD5"/>
    <w:rsid w:val="000B50DA"/>
    <w:rsid w:val="000C3317"/>
    <w:rsid w:val="000C6A54"/>
    <w:rsid w:val="000E21A5"/>
    <w:rsid w:val="000F681E"/>
    <w:rsid w:val="0017532A"/>
    <w:rsid w:val="001952D1"/>
    <w:rsid w:val="001F11A2"/>
    <w:rsid w:val="001F7042"/>
    <w:rsid w:val="002444D1"/>
    <w:rsid w:val="00285537"/>
    <w:rsid w:val="00294FEA"/>
    <w:rsid w:val="003144EE"/>
    <w:rsid w:val="00326057"/>
    <w:rsid w:val="00351C1A"/>
    <w:rsid w:val="003546A3"/>
    <w:rsid w:val="00363D6E"/>
    <w:rsid w:val="00380225"/>
    <w:rsid w:val="00383F6B"/>
    <w:rsid w:val="003948B6"/>
    <w:rsid w:val="003C72D0"/>
    <w:rsid w:val="003E0B69"/>
    <w:rsid w:val="004066F9"/>
    <w:rsid w:val="004174AE"/>
    <w:rsid w:val="0042619A"/>
    <w:rsid w:val="0043086F"/>
    <w:rsid w:val="00431509"/>
    <w:rsid w:val="00434068"/>
    <w:rsid w:val="00451001"/>
    <w:rsid w:val="004708B1"/>
    <w:rsid w:val="0047382D"/>
    <w:rsid w:val="004A2F64"/>
    <w:rsid w:val="004A5B25"/>
    <w:rsid w:val="004B345D"/>
    <w:rsid w:val="004F5DF9"/>
    <w:rsid w:val="005067AC"/>
    <w:rsid w:val="00507B9A"/>
    <w:rsid w:val="00534D0C"/>
    <w:rsid w:val="0054119B"/>
    <w:rsid w:val="00570A88"/>
    <w:rsid w:val="00575E78"/>
    <w:rsid w:val="00580665"/>
    <w:rsid w:val="005A3210"/>
    <w:rsid w:val="005B296C"/>
    <w:rsid w:val="005B77AA"/>
    <w:rsid w:val="005D2223"/>
    <w:rsid w:val="005F0146"/>
    <w:rsid w:val="005F72D6"/>
    <w:rsid w:val="00633035"/>
    <w:rsid w:val="00635D3F"/>
    <w:rsid w:val="00647862"/>
    <w:rsid w:val="00695DAD"/>
    <w:rsid w:val="006A1928"/>
    <w:rsid w:val="006E060E"/>
    <w:rsid w:val="00751202"/>
    <w:rsid w:val="0076771F"/>
    <w:rsid w:val="00767FDA"/>
    <w:rsid w:val="0079357F"/>
    <w:rsid w:val="007E3BE7"/>
    <w:rsid w:val="00814640"/>
    <w:rsid w:val="00850B9C"/>
    <w:rsid w:val="00871E5A"/>
    <w:rsid w:val="0087320D"/>
    <w:rsid w:val="00891B7C"/>
    <w:rsid w:val="00893B10"/>
    <w:rsid w:val="008E48A9"/>
    <w:rsid w:val="0091591D"/>
    <w:rsid w:val="009519D1"/>
    <w:rsid w:val="00956A1E"/>
    <w:rsid w:val="00992584"/>
    <w:rsid w:val="009B1BDA"/>
    <w:rsid w:val="00A07EA1"/>
    <w:rsid w:val="00A14172"/>
    <w:rsid w:val="00A66AE8"/>
    <w:rsid w:val="00AD00CD"/>
    <w:rsid w:val="00AE3B2C"/>
    <w:rsid w:val="00B2440B"/>
    <w:rsid w:val="00B44B0F"/>
    <w:rsid w:val="00BA12FC"/>
    <w:rsid w:val="00BA3951"/>
    <w:rsid w:val="00BA4221"/>
    <w:rsid w:val="00BC6E4A"/>
    <w:rsid w:val="00C368B5"/>
    <w:rsid w:val="00C45DF5"/>
    <w:rsid w:val="00C76D65"/>
    <w:rsid w:val="00CA6BF6"/>
    <w:rsid w:val="00CB36F2"/>
    <w:rsid w:val="00CD4615"/>
    <w:rsid w:val="00D22938"/>
    <w:rsid w:val="00D55AC7"/>
    <w:rsid w:val="00D86A87"/>
    <w:rsid w:val="00D87A47"/>
    <w:rsid w:val="00D938D2"/>
    <w:rsid w:val="00DB6695"/>
    <w:rsid w:val="00DB69AF"/>
    <w:rsid w:val="00DC3348"/>
    <w:rsid w:val="00DE12DF"/>
    <w:rsid w:val="00DF1F93"/>
    <w:rsid w:val="00E10787"/>
    <w:rsid w:val="00E135DB"/>
    <w:rsid w:val="00E213E1"/>
    <w:rsid w:val="00E46A18"/>
    <w:rsid w:val="00E6579C"/>
    <w:rsid w:val="00EC7CB8"/>
    <w:rsid w:val="00ED1C8D"/>
    <w:rsid w:val="00ED5BF9"/>
    <w:rsid w:val="00F57C9C"/>
    <w:rsid w:val="00F711C1"/>
    <w:rsid w:val="00F7262B"/>
    <w:rsid w:val="00F77A79"/>
    <w:rsid w:val="00F82363"/>
    <w:rsid w:val="00FA052C"/>
    <w:rsid w:val="00FF0D49"/>
    <w:rsid w:val="00FF5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1F8F3"/>
  <w15:chartTrackingRefBased/>
  <w15:docId w15:val="{4148784D-3AF7-4297-9A9A-096E6D88B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A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7F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77A7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A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F77A7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213E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13E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213E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213E1"/>
    <w:rPr>
      <w:rFonts w:ascii="Calibri" w:hAnsi="Calibri" w:cs="Calibri"/>
      <w:noProof/>
    </w:rPr>
  </w:style>
  <w:style w:type="character" w:customStyle="1" w:styleId="Heading2Char">
    <w:name w:val="Heading 2 Char"/>
    <w:basedOn w:val="DefaultParagraphFont"/>
    <w:link w:val="Heading2"/>
    <w:uiPriority w:val="9"/>
    <w:rsid w:val="00767F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63303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A3210"/>
    <w:pPr>
      <w:ind w:left="720"/>
      <w:contextualSpacing/>
    </w:pPr>
    <w:rPr>
      <w:rFonts w:ascii="Calibri" w:eastAsia="Calibri" w:hAnsi="Calibri" w:cs="Calibri"/>
    </w:rPr>
  </w:style>
  <w:style w:type="character" w:customStyle="1" w:styleId="manuscriptitemtitle-text">
    <w:name w:val="manuscriptitem__title-text"/>
    <w:basedOn w:val="DefaultParagraphFont"/>
    <w:rsid w:val="005F01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5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464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7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49930-8DEF-48BC-9959-6F711E1226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37</Words>
  <Characters>20733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k Maurice</cp:lastModifiedBy>
  <cp:revision>2</cp:revision>
  <cp:lastPrinted>2023-08-06T14:40:00Z</cp:lastPrinted>
  <dcterms:created xsi:type="dcterms:W3CDTF">2023-09-05T09:58:00Z</dcterms:created>
  <dcterms:modified xsi:type="dcterms:W3CDTF">2023-09-05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056b89310ea1593de2c9625249b25b037b12500115ebd7fde5116ef858be01</vt:lpwstr>
  </property>
</Properties>
</file>